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81854B" w14:textId="7E5A6FB5" w:rsidR="003C760C" w:rsidRDefault="003C760C" w:rsidP="003D79CA">
      <w:pPr>
        <w:jc w:val="center"/>
        <w:rPr>
          <w:rFonts w:ascii="Arial" w:eastAsia="Times New Roman" w:hAnsi="Arial" w:cs="Arial"/>
          <w:b/>
          <w:bCs/>
          <w:sz w:val="22"/>
          <w:szCs w:val="22"/>
        </w:rPr>
      </w:pPr>
      <w:r w:rsidRPr="003D79CA">
        <w:rPr>
          <w:rFonts w:ascii="Arial" w:eastAsia="Times New Roman" w:hAnsi="Arial" w:cs="Arial"/>
          <w:b/>
          <w:bCs/>
          <w:sz w:val="22"/>
          <w:szCs w:val="22"/>
        </w:rPr>
        <w:t>Appendix - supplementary information</w:t>
      </w:r>
    </w:p>
    <w:p w14:paraId="6E7C7713" w14:textId="77777777" w:rsidR="003D79CA" w:rsidRDefault="003D79CA" w:rsidP="003D79CA">
      <w:pPr>
        <w:jc w:val="center"/>
        <w:rPr>
          <w:rFonts w:ascii="Arial" w:eastAsia="Times New Roman" w:hAnsi="Arial" w:cs="Arial"/>
          <w:b/>
          <w:bCs/>
          <w:sz w:val="22"/>
          <w:szCs w:val="22"/>
        </w:rPr>
      </w:pPr>
    </w:p>
    <w:p w14:paraId="37F10BB7" w14:textId="77777777" w:rsidR="003D79CA" w:rsidRPr="003D79CA" w:rsidRDefault="003D79CA" w:rsidP="003D79CA">
      <w:pPr>
        <w:jc w:val="center"/>
        <w:rPr>
          <w:rFonts w:ascii="Arial" w:eastAsia="Times New Roman" w:hAnsi="Arial" w:cs="Arial"/>
          <w:b/>
          <w:bCs/>
          <w:sz w:val="22"/>
          <w:szCs w:val="22"/>
        </w:rPr>
      </w:pPr>
    </w:p>
    <w:p w14:paraId="7AE3744C" w14:textId="77777777" w:rsidR="003C760C" w:rsidRDefault="003C760C"/>
    <w:p w14:paraId="0378F068" w14:textId="020B7B38" w:rsidR="003C760C" w:rsidRPr="003D79CA" w:rsidRDefault="001F1CDD">
      <w:pPr>
        <w:rPr>
          <w:rFonts w:ascii="Arial" w:eastAsia="Times New Roman" w:hAnsi="Arial" w:cs="Arial"/>
          <w:b/>
          <w:bCs/>
          <w:sz w:val="22"/>
          <w:szCs w:val="22"/>
        </w:rPr>
      </w:pPr>
      <w:r>
        <w:rPr>
          <w:rFonts w:ascii="Arial" w:eastAsia="Times New Roman" w:hAnsi="Arial" w:cs="Arial"/>
          <w:b/>
          <w:bCs/>
          <w:sz w:val="22"/>
          <w:szCs w:val="22"/>
        </w:rPr>
        <w:t xml:space="preserve">Table S1. </w:t>
      </w:r>
      <w:bookmarkStart w:id="0" w:name="_GoBack"/>
      <w:bookmarkEnd w:id="0"/>
      <w:r w:rsidR="003C760C" w:rsidRPr="003C760C">
        <w:rPr>
          <w:rFonts w:ascii="Arial" w:eastAsia="Times New Roman" w:hAnsi="Arial" w:cs="Arial"/>
          <w:b/>
          <w:bCs/>
          <w:sz w:val="22"/>
          <w:szCs w:val="22"/>
        </w:rPr>
        <w:t>Descriptive statistics of sources of data</w:t>
      </w:r>
    </w:p>
    <w:p w14:paraId="51AB64F4" w14:textId="77777777" w:rsidR="003C760C" w:rsidRDefault="003C760C"/>
    <w:tbl>
      <w:tblPr>
        <w:tblW w:w="13900" w:type="dxa"/>
        <w:tblInd w:w="103" w:type="dxa"/>
        <w:tblLook w:val="04A0" w:firstRow="1" w:lastRow="0" w:firstColumn="1" w:lastColumn="0" w:noHBand="0" w:noVBand="1"/>
      </w:tblPr>
      <w:tblGrid>
        <w:gridCol w:w="5520"/>
        <w:gridCol w:w="2080"/>
        <w:gridCol w:w="2220"/>
        <w:gridCol w:w="2100"/>
        <w:gridCol w:w="1980"/>
      </w:tblGrid>
      <w:tr w:rsidR="003C760C" w:rsidRPr="00B6754D" w14:paraId="4B8338FC" w14:textId="77777777" w:rsidTr="003C760C">
        <w:trPr>
          <w:trHeight w:val="1040"/>
        </w:trPr>
        <w:tc>
          <w:tcPr>
            <w:tcW w:w="5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CC4B1" w14:textId="77777777" w:rsidR="003C760C" w:rsidRPr="00B6754D" w:rsidRDefault="003C760C" w:rsidP="003C760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27F9D" w14:textId="77777777" w:rsidR="003C760C" w:rsidRPr="00B6754D" w:rsidRDefault="003C760C" w:rsidP="003C760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erinatal Registration Netherlands (PRN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65E30" w14:textId="77777777" w:rsidR="003C760C" w:rsidRPr="00B6754D" w:rsidRDefault="003C760C" w:rsidP="003C760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tatistics Netherlands (CBS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81B19" w14:textId="77777777" w:rsidR="003C760C" w:rsidRPr="00B6754D" w:rsidRDefault="003C760C" w:rsidP="003C760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ousing and Living Survey (WoON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468C0" w14:textId="77777777" w:rsidR="003C760C" w:rsidRPr="00B6754D" w:rsidRDefault="003C760C" w:rsidP="003C760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he Netherlands Institute for Social Research (SCP)</w:t>
            </w:r>
          </w:p>
        </w:tc>
      </w:tr>
      <w:tr w:rsidR="003C760C" w:rsidRPr="00B6754D" w14:paraId="4567C9DA" w14:textId="77777777" w:rsidTr="003C760C">
        <w:trPr>
          <w:trHeight w:val="26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DEDF9" w14:textId="77777777" w:rsidR="003C760C" w:rsidRPr="00B6754D" w:rsidRDefault="003C760C" w:rsidP="003C760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ndividuals in sampl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1570" w14:textId="77777777" w:rsidR="003C760C" w:rsidRPr="00B6754D" w:rsidRDefault="003C760C" w:rsidP="003C760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1,620,31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5B6D" w14:textId="77777777" w:rsidR="003C760C" w:rsidRPr="00B6754D" w:rsidRDefault="003C760C" w:rsidP="003C760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16,328,16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5A9B" w14:textId="77777777" w:rsidR="003C760C" w:rsidRPr="00B6754D" w:rsidRDefault="003C760C" w:rsidP="003C760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64,0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EFBC" w14:textId="77777777" w:rsidR="003C760C" w:rsidRPr="00B6754D" w:rsidRDefault="003C760C" w:rsidP="003C760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100,000</w:t>
            </w:r>
          </w:p>
        </w:tc>
      </w:tr>
      <w:tr w:rsidR="003C760C" w:rsidRPr="00B6754D" w14:paraId="72098D27" w14:textId="77777777" w:rsidTr="003C760C">
        <w:trPr>
          <w:trHeight w:val="26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77FC5" w14:textId="77777777" w:rsidR="003C760C" w:rsidRPr="00B6754D" w:rsidRDefault="003C760C" w:rsidP="003C760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umber of neighborhoods (4-digit zipcode area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7EA9" w14:textId="77777777" w:rsidR="003C760C" w:rsidRPr="00B6754D" w:rsidRDefault="003C760C" w:rsidP="003C760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545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E7EB" w14:textId="77777777" w:rsidR="003C760C" w:rsidRPr="00B6754D" w:rsidRDefault="003C760C" w:rsidP="003C760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398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09FF" w14:textId="77777777" w:rsidR="003C760C" w:rsidRPr="00B6754D" w:rsidRDefault="003C760C" w:rsidP="003C760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34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5D7F" w14:textId="77777777" w:rsidR="003C760C" w:rsidRPr="00B6754D" w:rsidRDefault="003C760C" w:rsidP="003C760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3469</w:t>
            </w:r>
          </w:p>
        </w:tc>
      </w:tr>
      <w:tr w:rsidR="003C760C" w:rsidRPr="00B6754D" w14:paraId="5E9B6D63" w14:textId="77777777" w:rsidTr="003C760C">
        <w:trPr>
          <w:trHeight w:val="26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8FDF6" w14:textId="77777777" w:rsidR="003C760C" w:rsidRPr="00B6754D" w:rsidRDefault="003C760C" w:rsidP="003C760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verage number of individuals per neighborhoo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BCAF" w14:textId="77777777" w:rsidR="003C760C" w:rsidRPr="00B6754D" w:rsidRDefault="003C760C" w:rsidP="003C760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295.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31DC" w14:textId="77777777" w:rsidR="003C760C" w:rsidRPr="00B6754D" w:rsidRDefault="003C760C" w:rsidP="003C760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408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85D0" w14:textId="77777777" w:rsidR="003C760C" w:rsidRPr="00B6754D" w:rsidRDefault="003C760C" w:rsidP="003C760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18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3B94" w14:textId="77777777" w:rsidR="003C760C" w:rsidRPr="00B6754D" w:rsidRDefault="003C760C" w:rsidP="003C760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100</w:t>
            </w:r>
          </w:p>
        </w:tc>
      </w:tr>
      <w:tr w:rsidR="003C760C" w:rsidRPr="00B6754D" w14:paraId="2734A447" w14:textId="77777777" w:rsidTr="003C760C">
        <w:trPr>
          <w:trHeight w:val="26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059E4" w14:textId="77777777" w:rsidR="003C760C" w:rsidRPr="00B6754D" w:rsidRDefault="003C760C" w:rsidP="003C760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Year of data collec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3B05" w14:textId="77777777" w:rsidR="003C760C" w:rsidRPr="00B6754D" w:rsidRDefault="003C760C" w:rsidP="003C76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2000-20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1BB1" w14:textId="77777777" w:rsidR="003C760C" w:rsidRPr="00B6754D" w:rsidRDefault="003C760C" w:rsidP="003C760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200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05ED" w14:textId="77777777" w:rsidR="003C760C" w:rsidRPr="00B6754D" w:rsidRDefault="003C760C" w:rsidP="003C76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2005-20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50E1" w14:textId="77777777" w:rsidR="003C760C" w:rsidRPr="00B6754D" w:rsidRDefault="003C760C" w:rsidP="003C76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2002-2006</w:t>
            </w:r>
          </w:p>
        </w:tc>
      </w:tr>
      <w:tr w:rsidR="003C760C" w:rsidRPr="00B6754D" w14:paraId="740E1542" w14:textId="77777777" w:rsidTr="003C760C">
        <w:trPr>
          <w:trHeight w:val="26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EF7C9" w14:textId="77777777" w:rsidR="003C760C" w:rsidRPr="00B6754D" w:rsidRDefault="003C760C" w:rsidP="003C760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ampling procedu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9223" w14:textId="77777777" w:rsidR="003C760C" w:rsidRPr="00B6754D" w:rsidRDefault="003C760C" w:rsidP="003C76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Clinical registra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4ACA" w14:textId="77777777" w:rsidR="003C760C" w:rsidRPr="00B6754D" w:rsidRDefault="003C760C" w:rsidP="003C76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Civic registrati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0DD0" w14:textId="77777777" w:rsidR="003C760C" w:rsidRPr="00B6754D" w:rsidRDefault="003C760C" w:rsidP="003C76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Random samp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A3A6" w14:textId="77777777" w:rsidR="003C760C" w:rsidRPr="00B6754D" w:rsidRDefault="003C760C" w:rsidP="003C76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 xml:space="preserve">Random sample </w:t>
            </w:r>
          </w:p>
        </w:tc>
      </w:tr>
      <w:tr w:rsidR="003C760C" w:rsidRPr="00B6754D" w14:paraId="56686F4E" w14:textId="77777777" w:rsidTr="003C760C">
        <w:trPr>
          <w:trHeight w:val="26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26BC7" w14:textId="77777777" w:rsidR="003C760C" w:rsidRPr="00B6754D" w:rsidRDefault="003C760C" w:rsidP="003C760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esponse rat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933A" w14:textId="77777777" w:rsidR="003C760C" w:rsidRPr="00B6754D" w:rsidRDefault="003C760C" w:rsidP="003C760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97%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DB0F" w14:textId="77777777" w:rsidR="003C760C" w:rsidRPr="00B6754D" w:rsidRDefault="003C760C" w:rsidP="003C760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N/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90C3" w14:textId="77777777" w:rsidR="003C760C" w:rsidRPr="00B6754D" w:rsidRDefault="003C760C" w:rsidP="003C760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56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592A" w14:textId="77777777" w:rsidR="003C760C" w:rsidRPr="00B6754D" w:rsidRDefault="003C760C" w:rsidP="003C760C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B6754D">
              <w:rPr>
                <w:rFonts w:ascii="Arial" w:eastAsia="Times New Roman" w:hAnsi="Arial" w:cs="Arial"/>
                <w:sz w:val="22"/>
                <w:szCs w:val="22"/>
              </w:rPr>
              <w:t>25%</w:t>
            </w:r>
          </w:p>
        </w:tc>
      </w:tr>
    </w:tbl>
    <w:p w14:paraId="7F82F560" w14:textId="77777777" w:rsidR="003C760C" w:rsidRDefault="003C760C"/>
    <w:sectPr w:rsidR="003C760C" w:rsidSect="003C760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60C"/>
    <w:rsid w:val="001F1CDD"/>
    <w:rsid w:val="00220AB1"/>
    <w:rsid w:val="003C760C"/>
    <w:rsid w:val="003D79CA"/>
    <w:rsid w:val="00404E6B"/>
    <w:rsid w:val="00865464"/>
    <w:rsid w:val="00B6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4908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1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Macintosh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Schölmerich</dc:creator>
  <cp:keywords/>
  <dc:description/>
  <cp:lastModifiedBy>Vera  Schölmerich</cp:lastModifiedBy>
  <cp:revision>5</cp:revision>
  <dcterms:created xsi:type="dcterms:W3CDTF">2013-10-04T17:45:00Z</dcterms:created>
  <dcterms:modified xsi:type="dcterms:W3CDTF">2014-04-14T09:33:00Z</dcterms:modified>
</cp:coreProperties>
</file>